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CD9" w:rsidRDefault="00A21CD9" w:rsidP="00360B7A">
      <w:pPr>
        <w:pStyle w:val="Overskrift1"/>
        <w:rPr>
          <w:lang w:val="en-US"/>
        </w:rPr>
      </w:pPr>
      <w:proofErr w:type="gramStart"/>
      <w:r>
        <w:rPr>
          <w:lang w:val="en-US"/>
        </w:rPr>
        <w:t>Supporting Information.</w:t>
      </w:r>
      <w:proofErr w:type="gramEnd"/>
    </w:p>
    <w:p w:rsidR="00B07670" w:rsidRPr="001956C8" w:rsidRDefault="00A21CD9" w:rsidP="00360B7A">
      <w:pPr>
        <w:pStyle w:val="Overskrift1"/>
        <w:rPr>
          <w:lang w:val="en-US"/>
        </w:rPr>
      </w:pPr>
      <w:r>
        <w:rPr>
          <w:lang w:val="en-US"/>
        </w:rPr>
        <w:t>S</w:t>
      </w:r>
      <w:r w:rsidR="008815A4">
        <w:rPr>
          <w:lang w:val="en-US"/>
        </w:rPr>
        <w:t>1</w:t>
      </w:r>
      <w:r>
        <w:rPr>
          <w:lang w:val="en-US"/>
        </w:rPr>
        <w:t xml:space="preserve"> File.</w:t>
      </w:r>
      <w:r w:rsidR="008815A4">
        <w:rPr>
          <w:lang w:val="en-US"/>
        </w:rPr>
        <w:t xml:space="preserve"> </w:t>
      </w:r>
      <w:bookmarkStart w:id="0" w:name="_GoBack"/>
      <w:bookmarkEnd w:id="0"/>
      <w:r>
        <w:rPr>
          <w:lang w:val="en-US"/>
        </w:rPr>
        <w:t xml:space="preserve"> </w:t>
      </w:r>
      <w:r w:rsidR="00360B7A" w:rsidRPr="001956C8">
        <w:rPr>
          <w:lang w:val="en-US"/>
        </w:rPr>
        <w:t xml:space="preserve">Audit </w:t>
      </w:r>
      <w:r w:rsidR="00BA5168" w:rsidRPr="001956C8">
        <w:rPr>
          <w:lang w:val="en-US"/>
        </w:rPr>
        <w:t xml:space="preserve">evaluation </w:t>
      </w:r>
      <w:r w:rsidR="00605DE7">
        <w:rPr>
          <w:lang w:val="en-US"/>
        </w:rPr>
        <w:t>form</w:t>
      </w:r>
      <w:r w:rsidR="00605DE7" w:rsidRPr="001956C8">
        <w:rPr>
          <w:lang w:val="en-US"/>
        </w:rPr>
        <w:t xml:space="preserve"> </w:t>
      </w:r>
      <w:r w:rsidR="0098136E" w:rsidRPr="001956C8">
        <w:rPr>
          <w:lang w:val="en-US"/>
        </w:rPr>
        <w:t>for peripartum hysterectomy</w:t>
      </w:r>
    </w:p>
    <w:p w:rsidR="00360B7A" w:rsidRPr="001956C8" w:rsidRDefault="00360B7A" w:rsidP="00360B7A">
      <w:pPr>
        <w:rPr>
          <w:lang w:val="en-US"/>
        </w:rPr>
      </w:pPr>
    </w:p>
    <w:p w:rsidR="00360B7A" w:rsidRPr="001956C8" w:rsidRDefault="00360B7A" w:rsidP="00360B7A">
      <w:pPr>
        <w:rPr>
          <w:b/>
          <w:lang w:val="en-US"/>
        </w:rPr>
      </w:pPr>
      <w:r w:rsidRPr="001956C8">
        <w:rPr>
          <w:b/>
          <w:lang w:val="en-US"/>
        </w:rPr>
        <w:t>Patient</w:t>
      </w:r>
      <w:r w:rsidR="001956C8" w:rsidRPr="00605DE7">
        <w:rPr>
          <w:b/>
          <w:lang w:val="en-US"/>
        </w:rPr>
        <w:t xml:space="preserve"> </w:t>
      </w:r>
      <w:r w:rsidRPr="001956C8">
        <w:rPr>
          <w:b/>
          <w:lang w:val="en-US"/>
        </w:rPr>
        <w:t>ID</w:t>
      </w:r>
      <w:r w:rsidR="00BB4F1A" w:rsidRPr="001956C8">
        <w:rPr>
          <w:b/>
          <w:lang w:val="en-US"/>
        </w:rPr>
        <w:t xml:space="preserve"> </w:t>
      </w:r>
      <w:r w:rsidRPr="001956C8">
        <w:rPr>
          <w:b/>
          <w:lang w:val="en-US"/>
        </w:rPr>
        <w:t>_________________</w:t>
      </w:r>
    </w:p>
    <w:p w:rsidR="002E609C" w:rsidRPr="001956C8" w:rsidRDefault="002E609C" w:rsidP="00360B7A">
      <w:pPr>
        <w:rPr>
          <w:b/>
          <w:lang w:val="en-US"/>
        </w:rPr>
      </w:pPr>
    </w:p>
    <w:p w:rsidR="00616849" w:rsidRPr="001956C8" w:rsidRDefault="00616849" w:rsidP="00360B7A">
      <w:pPr>
        <w:rPr>
          <w:b/>
          <w:lang w:val="en-US"/>
        </w:rPr>
      </w:pPr>
      <w:r w:rsidRPr="001956C8">
        <w:rPr>
          <w:b/>
          <w:lang w:val="en-US"/>
        </w:rPr>
        <w:t>Maternal age (year) __________________</w:t>
      </w:r>
    </w:p>
    <w:p w:rsidR="00360B7A" w:rsidRPr="001956C8" w:rsidRDefault="00360B7A" w:rsidP="00360B7A">
      <w:pPr>
        <w:rPr>
          <w:b/>
          <w:lang w:val="en-US"/>
        </w:rPr>
      </w:pPr>
      <w:r w:rsidRPr="001956C8">
        <w:rPr>
          <w:b/>
          <w:lang w:val="en-US"/>
        </w:rPr>
        <w:t>Parity (N, &gt;22GA)</w:t>
      </w:r>
      <w:r w:rsidR="00BB4F1A" w:rsidRPr="001956C8">
        <w:rPr>
          <w:b/>
          <w:lang w:val="en-US"/>
        </w:rPr>
        <w:t xml:space="preserve"> </w:t>
      </w:r>
      <w:r w:rsidRPr="001956C8">
        <w:rPr>
          <w:b/>
          <w:lang w:val="en-US"/>
        </w:rPr>
        <w:t>____________________</w:t>
      </w:r>
    </w:p>
    <w:p w:rsidR="002E609C" w:rsidRPr="001956C8" w:rsidRDefault="002E609C" w:rsidP="00360B7A">
      <w:pPr>
        <w:rPr>
          <w:b/>
          <w:lang w:val="en-US"/>
        </w:rPr>
      </w:pPr>
      <w:r w:rsidRPr="001956C8">
        <w:rPr>
          <w:b/>
          <w:lang w:val="en-US"/>
        </w:rPr>
        <w:t>Previous CS</w:t>
      </w:r>
      <w:r w:rsidR="006C641A" w:rsidRPr="001956C8">
        <w:rPr>
          <w:b/>
          <w:lang w:val="en-US"/>
        </w:rPr>
        <w:t xml:space="preserve"> (no)</w:t>
      </w:r>
      <w:r w:rsidRPr="001956C8">
        <w:rPr>
          <w:b/>
          <w:lang w:val="en-US"/>
        </w:rPr>
        <w:t>_________________</w:t>
      </w:r>
    </w:p>
    <w:p w:rsidR="00BB4F1A" w:rsidRPr="001956C8" w:rsidRDefault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quest for sterilization: </w:t>
      </w:r>
    </w:p>
    <w:p w:rsidR="00360B7A" w:rsidRPr="001956C8" w:rsidRDefault="00360B7A" w:rsidP="00BB4F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yes________ no________ unknown__________</w:t>
      </w:r>
    </w:p>
    <w:p w:rsidR="00BB4F1A" w:rsidRPr="001956C8" w:rsidRDefault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Inf</w:t>
      </w:r>
      <w:r w:rsidR="00F23E0A" w:rsidRPr="001956C8">
        <w:rPr>
          <w:rFonts w:ascii="Times New Roman" w:hAnsi="Times New Roman" w:cs="Times New Roman"/>
          <w:b/>
          <w:sz w:val="24"/>
          <w:szCs w:val="24"/>
          <w:lang w:val="en-US"/>
        </w:rPr>
        <w:t>ormed consent of hysterectomy in case of</w:t>
      </w: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lications: </w:t>
      </w:r>
    </w:p>
    <w:p w:rsidR="00360B7A" w:rsidRPr="001956C8" w:rsidRDefault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yes________ no________ unknown__________</w:t>
      </w:r>
    </w:p>
    <w:p w:rsidR="002E609C" w:rsidRPr="001956C8" w:rsidRDefault="002E60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0B7A" w:rsidRPr="00605DE7" w:rsidRDefault="00360B7A" w:rsidP="00360B7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5DE7">
        <w:rPr>
          <w:rFonts w:ascii="Times New Roman" w:hAnsi="Times New Roman" w:cs="Times New Roman"/>
          <w:b/>
          <w:sz w:val="24"/>
          <w:szCs w:val="24"/>
          <w:lang w:val="en-US"/>
        </w:rPr>
        <w:t>Compli</w:t>
      </w:r>
      <w:r w:rsidR="00BB4F1A" w:rsidRPr="00605DE7">
        <w:rPr>
          <w:rFonts w:ascii="Times New Roman" w:hAnsi="Times New Roman" w:cs="Times New Roman"/>
          <w:b/>
          <w:sz w:val="24"/>
          <w:szCs w:val="24"/>
          <w:lang w:val="en-US"/>
        </w:rPr>
        <w:t>cations prec</w:t>
      </w:r>
      <w:r w:rsidRPr="00605DE7">
        <w:rPr>
          <w:rFonts w:ascii="Times New Roman" w:hAnsi="Times New Roman" w:cs="Times New Roman"/>
          <w:b/>
          <w:sz w:val="24"/>
          <w:szCs w:val="24"/>
          <w:lang w:val="en-US"/>
        </w:rPr>
        <w:t>eding hysterectomy:</w:t>
      </w:r>
    </w:p>
    <w:tbl>
      <w:tblPr>
        <w:tblStyle w:val="Tabel-Gitter"/>
        <w:tblW w:w="8505" w:type="dxa"/>
        <w:tblInd w:w="534" w:type="dxa"/>
        <w:tblLook w:val="04A0" w:firstRow="1" w:lastRow="0" w:firstColumn="1" w:lastColumn="0" w:noHBand="0" w:noVBand="1"/>
      </w:tblPr>
      <w:tblGrid>
        <w:gridCol w:w="456"/>
        <w:gridCol w:w="3973"/>
        <w:gridCol w:w="1539"/>
        <w:gridCol w:w="2537"/>
      </w:tblGrid>
      <w:tr w:rsidR="00360B7A" w:rsidRPr="008815A4" w:rsidTr="00360B7A">
        <w:tc>
          <w:tcPr>
            <w:tcW w:w="456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080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5D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</w:tcPr>
          <w:p w:rsidR="00360B7A" w:rsidRPr="001956C8" w:rsidRDefault="00360B7A" w:rsidP="00BA675F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</w:t>
            </w:r>
            <w:r w:rsidR="006C641A"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BA675F"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order of appear</w:t>
            </w:r>
            <w:r w:rsidR="001956C8" w:rsidRPr="00605D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BA675F"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ce</w:t>
            </w:r>
            <w:r w:rsidR="006C641A"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360B7A" w:rsidRPr="00605DE7" w:rsidRDefault="006C641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5D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ntual/final</w:t>
            </w:r>
            <w:r w:rsidR="00BA675F" w:rsidRPr="00605D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decisive</w:t>
            </w:r>
          </w:p>
          <w:p w:rsidR="00BA675F" w:rsidRPr="001956C8" w:rsidRDefault="00BA675F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the complication that was decisive for hyst</w:t>
            </w:r>
            <w:r w:rsidR="000A1F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ectomy</w:t>
            </w:r>
            <w:r w:rsidRPr="001956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ony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uptio</w:t>
            </w:r>
            <w:proofErr w:type="spellEnd"/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centa </w:t>
            </w:r>
            <w:proofErr w:type="spellStart"/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evia</w:t>
            </w:r>
            <w:proofErr w:type="spellEnd"/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4080" w:type="dxa"/>
          </w:tcPr>
          <w:p w:rsidR="00360B7A" w:rsidRPr="001956C8" w:rsidRDefault="00605DE7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lacenta </w:t>
            </w:r>
            <w:r w:rsidR="00360B7A"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reta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centa </w:t>
            </w:r>
            <w:proofErr w:type="spellStart"/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creta</w:t>
            </w:r>
            <w:proofErr w:type="spellEnd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recogni</w:t>
            </w:r>
            <w:r w:rsid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8815A4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terine rupture (</w:t>
            </w:r>
            <w:proofErr w:type="spellStart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l</w:t>
            </w:r>
            <w:proofErr w:type="spellEnd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omplete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upture)</w:t>
            </w:r>
          </w:p>
        </w:tc>
        <w:tc>
          <w:tcPr>
            <w:tcW w:w="1701" w:type="dxa"/>
          </w:tcPr>
          <w:p w:rsidR="00360B7A" w:rsidRPr="001956C8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1956C8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LLP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C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bromas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1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eration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 bleeding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60B7A" w:rsidRPr="001956C8" w:rsidTr="00360B7A">
        <w:trPr>
          <w:trHeight w:val="748"/>
        </w:trPr>
        <w:tc>
          <w:tcPr>
            <w:tcW w:w="456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3</w:t>
            </w:r>
          </w:p>
        </w:tc>
        <w:tc>
          <w:tcPr>
            <w:tcW w:w="4080" w:type="dxa"/>
          </w:tcPr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 indications (specify):</w:t>
            </w:r>
          </w:p>
          <w:p w:rsidR="00360B7A" w:rsidRPr="001956C8" w:rsidRDefault="00360B7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_______________________________</w:t>
            </w:r>
          </w:p>
        </w:tc>
        <w:tc>
          <w:tcPr>
            <w:tcW w:w="1701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360B7A" w:rsidRPr="00605DE7" w:rsidRDefault="00360B7A" w:rsidP="00C90831">
            <w:pPr>
              <w:pStyle w:val="Listeafsnit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360B7A" w:rsidRPr="00605DE7" w:rsidRDefault="00360B7A" w:rsidP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0B7A" w:rsidRPr="00605DE7" w:rsidRDefault="00360B7A" w:rsidP="00360B7A">
      <w:pPr>
        <w:rPr>
          <w:lang w:val="en-US"/>
        </w:rPr>
      </w:pPr>
      <w:r w:rsidRPr="00605DE7">
        <w:rPr>
          <w:lang w:val="en-US"/>
        </w:rPr>
        <w:br w:type="page"/>
      </w:r>
    </w:p>
    <w:p w:rsidR="00360B7A" w:rsidRPr="00605DE7" w:rsidRDefault="00360B7A" w:rsidP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4F1A" w:rsidRPr="001956C8" w:rsidRDefault="00360B7A" w:rsidP="00BB4F1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Management of complications preceding hysterectomy:</w:t>
      </w:r>
    </w:p>
    <w:p w:rsidR="00BB4F1A" w:rsidRPr="001956C8" w:rsidRDefault="00BB4F1A" w:rsidP="00BB4F1A">
      <w:pPr>
        <w:pStyle w:val="Listeafsnit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Did the patient perceive the minimal acceptable medical and/or surgical intervention related to the involved complications?</w:t>
      </w:r>
    </w:p>
    <w:p w:rsidR="00BB4F1A" w:rsidRPr="001956C8" w:rsidRDefault="00BB4F1A" w:rsidP="00BB4F1A">
      <w:pPr>
        <w:pStyle w:val="Listeafsnit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-Gitter"/>
        <w:tblW w:w="10173" w:type="dxa"/>
        <w:tblLook w:val="04A0" w:firstRow="1" w:lastRow="0" w:firstColumn="1" w:lastColumn="0" w:noHBand="0" w:noVBand="1"/>
      </w:tblPr>
      <w:tblGrid>
        <w:gridCol w:w="1563"/>
        <w:gridCol w:w="1490"/>
        <w:gridCol w:w="630"/>
        <w:gridCol w:w="2549"/>
        <w:gridCol w:w="630"/>
        <w:gridCol w:w="1283"/>
        <w:gridCol w:w="630"/>
        <w:gridCol w:w="1496"/>
      </w:tblGrid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 medical int</w:t>
            </w:r>
            <w:r w:rsidR="000A1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ventions</w:t>
            </w:r>
          </w:p>
        </w:tc>
        <w:tc>
          <w:tcPr>
            <w:tcW w:w="586" w:type="dxa"/>
          </w:tcPr>
          <w:p w:rsidR="00BB4F1A" w:rsidRPr="001956C8" w:rsidRDefault="00634DBD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</w:p>
        </w:tc>
        <w:tc>
          <w:tcPr>
            <w:tcW w:w="2549" w:type="dxa"/>
          </w:tcPr>
          <w:p w:rsidR="000A1F55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 surgical int</w:t>
            </w:r>
            <w:r w:rsidR="000A1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ventions</w:t>
            </w:r>
          </w:p>
        </w:tc>
        <w:tc>
          <w:tcPr>
            <w:tcW w:w="537" w:type="dxa"/>
          </w:tcPr>
          <w:p w:rsidR="00BB4F1A" w:rsidRPr="001956C8" w:rsidRDefault="00634DBD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usion</w:t>
            </w:r>
          </w:p>
        </w:tc>
        <w:tc>
          <w:tcPr>
            <w:tcW w:w="583" w:type="dxa"/>
          </w:tcPr>
          <w:p w:rsidR="00BB4F1A" w:rsidRPr="001956C8" w:rsidRDefault="00634DBD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</w:t>
            </w: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ble</w:t>
            </w:r>
          </w:p>
          <w:p w:rsidR="00BB4F1A" w:rsidRPr="001956C8" w:rsidRDefault="00634DBD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BB4F1A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vention</w:t>
            </w: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ony: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ytocin, </w:t>
            </w:r>
            <w:proofErr w:type="spellStart"/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glandin</w:t>
            </w:r>
            <w:proofErr w:type="spellEnd"/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ranexa</w:t>
            </w:r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e tamponade</w:t>
            </w:r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issue/balloon)</w:t>
            </w: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ompression sutures</w:t>
            </w:r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</w:t>
            </w:r>
            <w:proofErr w:type="spellEnd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ynch</w:t>
            </w:r>
            <w:proofErr w:type="spellEnd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 Sandwich (tamponade AND compression)?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uptio</w:t>
            </w:r>
            <w:proofErr w:type="spellEnd"/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tocin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ent</w:t>
            </w:r>
            <w:r w:rsidR="000A1F5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evia</w:t>
            </w:r>
            <w:proofErr w:type="spellEnd"/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tocin, 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static sutures</w:t>
            </w:r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ross stitches </w:t>
            </w:r>
            <w:proofErr w:type="spellStart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="00BA675F"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available</w:t>
            </w: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605DE7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lacenta </w:t>
            </w:r>
            <w:r w:rsidR="00BB4F1A"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reta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tocin, 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static sutures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available</w:t>
            </w: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centa </w:t>
            </w:r>
            <w:proofErr w:type="spellStart"/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creta</w:t>
            </w:r>
            <w:proofErr w:type="spellEnd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ognised</w:t>
            </w:r>
            <w:proofErr w:type="spellEnd"/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tocin, 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vesical</w:t>
            </w:r>
            <w:proofErr w:type="spellEnd"/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lloons, resection, suturing of lesion and tamponade/compression sutures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available</w:t>
            </w: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605DE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terine rupture (</w:t>
            </w:r>
            <w:proofErr w:type="spellStart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l</w:t>
            </w:r>
            <w:proofErr w:type="spellEnd"/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05D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complete </w:t>
            </w: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upture)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suturing uterus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LLP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wareness of coagulation </w:t>
            </w: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ameters.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? Timely delivery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DIC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 or similar analysis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d transfusions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rding to TEC</w:t>
            </w: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 antibiotics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y diagnosis of sepsis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bromas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tocin, 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eration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y re-suturing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 bleeding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examic acid</w:t>
            </w:r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static sutures</w:t>
            </w:r>
          </w:p>
          <w:p w:rsidR="00BA675F" w:rsidRPr="001956C8" w:rsidRDefault="00BA675F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tion</w:t>
            </w: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DBD" w:rsidRPr="001956C8" w:rsidTr="00C90831">
        <w:tc>
          <w:tcPr>
            <w:tcW w:w="1591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956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 complications (specify):</w:t>
            </w:r>
          </w:p>
        </w:tc>
        <w:tc>
          <w:tcPr>
            <w:tcW w:w="156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956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citation</w:t>
            </w:r>
            <w:proofErr w:type="spellEnd"/>
          </w:p>
        </w:tc>
        <w:tc>
          <w:tcPr>
            <w:tcW w:w="58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:rsidR="00BB4F1A" w:rsidRPr="001956C8" w:rsidRDefault="00BB4F1A" w:rsidP="00C908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B4F1A" w:rsidRPr="001956C8" w:rsidRDefault="00BB4F1A" w:rsidP="00BB4F1A">
      <w:pPr>
        <w:pStyle w:val="Listeafsnit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BB4F1A" w:rsidRPr="001956C8" w:rsidRDefault="00BB4F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B4F1A" w:rsidRPr="001956C8" w:rsidRDefault="00BB4F1A" w:rsidP="00BB4F1A">
      <w:pPr>
        <w:pStyle w:val="Listeafsnit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4F1A" w:rsidRPr="001956C8" w:rsidRDefault="00BB4F1A" w:rsidP="00BB4F1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Were there any postoperative complications?</w:t>
      </w:r>
    </w:p>
    <w:p w:rsidR="00BB4F1A" w:rsidRPr="001956C8" w:rsidRDefault="00BB4F1A" w:rsidP="00BB4F1A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Did the woman have any complications due to the peripartum hysterectomy?</w:t>
      </w:r>
    </w:p>
    <w:p w:rsidR="00BB4F1A" w:rsidRPr="001956C8" w:rsidRDefault="00BB4F1A" w:rsidP="00BB4F1A">
      <w:pPr>
        <w:pStyle w:val="Listeafsnit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-operations: indication, number, time from </w:t>
      </w:r>
      <w:proofErr w:type="spell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hyst</w:t>
      </w:r>
      <w:proofErr w:type="spellEnd"/>
    </w:p>
    <w:p w:rsidR="00BB4F1A" w:rsidRPr="001956C8" w:rsidRDefault="00BB4F1A" w:rsidP="00BB4F1A">
      <w:pPr>
        <w:pStyle w:val="Listeafsnit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Organ damage, specify:</w:t>
      </w:r>
    </w:p>
    <w:p w:rsidR="00BB4F1A" w:rsidRPr="001956C8" w:rsidRDefault="00BB4F1A" w:rsidP="00BB4F1A">
      <w:pPr>
        <w:pStyle w:val="Listeafsnit"/>
        <w:numPr>
          <w:ilvl w:val="2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Medical complications (</w:t>
      </w:r>
      <w:proofErr w:type="spell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proofErr w:type="spell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rombosis, </w:t>
      </w:r>
      <w:proofErr w:type="spell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o’gilvie</w:t>
      </w:r>
      <w:proofErr w:type="spell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etc</w:t>
      </w:r>
      <w:proofErr w:type="spell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), specify:</w:t>
      </w:r>
    </w:p>
    <w:p w:rsidR="00BB4F1A" w:rsidRPr="001956C8" w:rsidRDefault="00BB4F1A" w:rsidP="00BB4F1A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If the hysterectomy was associated with hemorrhage, did the hysterectomy then stop the bleeding? Yes/No</w:t>
      </w:r>
    </w:p>
    <w:p w:rsidR="002E609C" w:rsidRPr="001956C8" w:rsidRDefault="002E60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B4F1A" w:rsidRPr="001956C8" w:rsidRDefault="00BB4F1A" w:rsidP="00BB4F1A">
      <w:pPr>
        <w:pStyle w:val="Listeafsnit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4F1A" w:rsidRPr="001956C8" w:rsidRDefault="00BB4F1A" w:rsidP="00BB4F1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Management of labor.</w:t>
      </w:r>
    </w:p>
    <w:p w:rsidR="002E609C" w:rsidRPr="001956C8" w:rsidRDefault="002E609C" w:rsidP="002E609C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d the woman experience prolonged induction of </w:t>
      </w:r>
      <w:proofErr w:type="gram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labor(</w:t>
      </w:r>
      <w:proofErr w:type="gram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&gt;24hours)?</w:t>
      </w:r>
    </w:p>
    <w:p w:rsidR="002E609C" w:rsidRPr="001956C8" w:rsidRDefault="0098136E" w:rsidP="002E609C">
      <w:pPr>
        <w:pStyle w:val="Listeafsnit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No_________ </w:t>
      </w:r>
      <w:r w:rsidR="002E609C" w:rsidRPr="001956C8">
        <w:rPr>
          <w:rFonts w:ascii="Times New Roman" w:hAnsi="Times New Roman" w:cs="Times New Roman"/>
          <w:i/>
          <w:sz w:val="24"/>
          <w:szCs w:val="24"/>
          <w:lang w:val="en-US"/>
        </w:rPr>
        <w:t>Unknown___________</w:t>
      </w:r>
    </w:p>
    <w:p w:rsidR="0098136E" w:rsidRPr="001956C8" w:rsidRDefault="0098136E" w:rsidP="002E609C">
      <w:pPr>
        <w:pStyle w:val="Listeafsnit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2E609C" w:rsidRPr="001956C8" w:rsidRDefault="002E609C" w:rsidP="002E609C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d the woman experience excessive </w:t>
      </w:r>
      <w:proofErr w:type="gram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augmentation(</w:t>
      </w:r>
      <w:proofErr w:type="gram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&gt;12hours)?</w:t>
      </w:r>
    </w:p>
    <w:p w:rsidR="002E609C" w:rsidRPr="001956C8" w:rsidRDefault="002E609C" w:rsidP="0098136E">
      <w:pPr>
        <w:pStyle w:val="Listeafsnit"/>
        <w:ind w:left="36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>No_________ Unknown___________</w:t>
      </w:r>
    </w:p>
    <w:p w:rsidR="002E609C" w:rsidRPr="001956C8" w:rsidRDefault="002E609C" w:rsidP="002E609C">
      <w:pPr>
        <w:pStyle w:val="Listeafsnit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2E609C" w:rsidRPr="001956C8" w:rsidRDefault="002E609C" w:rsidP="002E609C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Were any known risk factors (</w:t>
      </w:r>
      <w:proofErr w:type="spellStart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proofErr w:type="spellEnd"/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evious CS) for labor complications neglected or treated in discrepancy with existing guidelines?</w:t>
      </w:r>
    </w:p>
    <w:p w:rsidR="0098136E" w:rsidRPr="001956C8" w:rsidRDefault="0098136E" w:rsidP="0098136E">
      <w:pPr>
        <w:pStyle w:val="Listeafsnit"/>
        <w:ind w:left="360" w:firstLine="72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>No_________ Unknown___________</w:t>
      </w:r>
    </w:p>
    <w:p w:rsidR="0098136E" w:rsidRPr="001956C8" w:rsidRDefault="0098136E" w:rsidP="0098136E">
      <w:pPr>
        <w:pStyle w:val="Listeafsnit"/>
        <w:ind w:left="360" w:firstLine="72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98136E" w:rsidRPr="001956C8" w:rsidRDefault="0098136E" w:rsidP="0098136E">
      <w:pPr>
        <w:pStyle w:val="Listeafsnit"/>
        <w:spacing w:line="360" w:lineRule="auto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If Yes, specify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8136E" w:rsidRPr="001956C8" w:rsidRDefault="0098136E" w:rsidP="0098136E">
      <w:pPr>
        <w:pStyle w:val="Listeafsnit"/>
        <w:spacing w:line="360" w:lineRule="auto"/>
        <w:ind w:left="360" w:firstLine="72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98136E" w:rsidRPr="001956C8" w:rsidRDefault="0098136E" w:rsidP="0098136E">
      <w:pPr>
        <w:pStyle w:val="Listeafsnit"/>
        <w:ind w:left="360" w:firstLine="72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98136E" w:rsidRPr="001956C8" w:rsidRDefault="009813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8136E" w:rsidRPr="001956C8" w:rsidRDefault="0098136E" w:rsidP="0098136E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valuation.</w:t>
      </w:r>
    </w:p>
    <w:p w:rsidR="0098136E" w:rsidRPr="001956C8" w:rsidRDefault="0098136E" w:rsidP="0098136E">
      <w:pPr>
        <w:pStyle w:val="Listeafsnit"/>
        <w:numPr>
          <w:ilvl w:val="1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Were any suboptimal factors identified?</w:t>
      </w:r>
    </w:p>
    <w:p w:rsidR="0098136E" w:rsidRPr="001956C8" w:rsidRDefault="0098136E" w:rsidP="0098136E">
      <w:pPr>
        <w:pStyle w:val="Listeafsnit"/>
        <w:ind w:left="360" w:firstLine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>No_________ Unknown___________</w:t>
      </w:r>
    </w:p>
    <w:p w:rsidR="0098136E" w:rsidRPr="001956C8" w:rsidRDefault="0098136E" w:rsidP="0098136E">
      <w:pPr>
        <w:pStyle w:val="Listeafsnit"/>
        <w:ind w:left="108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136E" w:rsidRPr="001956C8" w:rsidRDefault="0098136E" w:rsidP="0098136E">
      <w:pPr>
        <w:pStyle w:val="Listeafsnit"/>
        <w:numPr>
          <w:ilvl w:val="1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If yes, were they likely to have influenced the risk for hysterectomy?</w:t>
      </w:r>
    </w:p>
    <w:p w:rsidR="0098136E" w:rsidRPr="001956C8" w:rsidRDefault="0098136E" w:rsidP="0098136E">
      <w:pPr>
        <w:pStyle w:val="Listeafsnit"/>
        <w:ind w:left="360" w:firstLine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>No_________ Unknown___________</w:t>
      </w:r>
    </w:p>
    <w:p w:rsidR="0098136E" w:rsidRPr="001956C8" w:rsidRDefault="0098136E" w:rsidP="0098136E">
      <w:pPr>
        <w:pStyle w:val="Listeafsnit"/>
        <w:ind w:left="108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136E" w:rsidRPr="001956C8" w:rsidRDefault="0098136E" w:rsidP="0098136E">
      <w:pPr>
        <w:pStyle w:val="Listeafsnit"/>
        <w:numPr>
          <w:ilvl w:val="1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Was the hysterectomy potentially avoidable?</w:t>
      </w:r>
    </w:p>
    <w:p w:rsidR="0098136E" w:rsidRPr="001956C8" w:rsidRDefault="0098136E" w:rsidP="0098136E">
      <w:pPr>
        <w:pStyle w:val="Listeafsnit"/>
        <w:ind w:left="360" w:firstLine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>Yes_________</w:t>
      </w:r>
      <w:r w:rsidRPr="001956C8">
        <w:rPr>
          <w:rFonts w:ascii="Times New Roman" w:hAnsi="Times New Roman" w:cs="Times New Roman"/>
          <w:i/>
          <w:sz w:val="24"/>
          <w:szCs w:val="24"/>
          <w:lang w:val="en-US"/>
        </w:rPr>
        <w:tab/>
        <w:t>No_________ Unknown___________</w:t>
      </w:r>
    </w:p>
    <w:p w:rsidR="0098136E" w:rsidRPr="001956C8" w:rsidRDefault="0098136E" w:rsidP="0098136E">
      <w:pPr>
        <w:pStyle w:val="Listeafsnit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A675F" w:rsidRPr="001956C8" w:rsidRDefault="00BA675F" w:rsidP="00BA675F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6C8">
        <w:rPr>
          <w:rFonts w:ascii="Times New Roman" w:hAnsi="Times New Roman" w:cs="Times New Roman"/>
          <w:b/>
          <w:sz w:val="24"/>
          <w:szCs w:val="24"/>
          <w:lang w:val="en-US"/>
        </w:rPr>
        <w:t>Comments.</w:t>
      </w:r>
    </w:p>
    <w:p w:rsidR="0098136E" w:rsidRPr="001956C8" w:rsidRDefault="0098136E" w:rsidP="0098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136E" w:rsidRPr="001956C8" w:rsidRDefault="0098136E" w:rsidP="0098136E">
      <w:pPr>
        <w:pStyle w:val="Listeafsnit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360B7A" w:rsidRPr="001956C8" w:rsidRDefault="00360B7A" w:rsidP="00360B7A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60B7A" w:rsidRPr="001956C8" w:rsidRDefault="00360B7A" w:rsidP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0B7A" w:rsidRPr="001956C8" w:rsidRDefault="00360B7A" w:rsidP="00360B7A">
      <w:pPr>
        <w:pStyle w:val="Listeafsnit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0B7A" w:rsidRPr="001956C8" w:rsidRDefault="00360B7A" w:rsidP="00BB4F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0B7A" w:rsidRPr="001956C8" w:rsidRDefault="00360B7A" w:rsidP="00360B7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60B7A" w:rsidRPr="001956C8" w:rsidSect="00B076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43F39"/>
    <w:multiLevelType w:val="hybridMultilevel"/>
    <w:tmpl w:val="8A28B90A"/>
    <w:lvl w:ilvl="0" w:tplc="3902651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D7D6B1D8">
      <w:start w:val="1"/>
      <w:numFmt w:val="decimal"/>
      <w:lvlText w:val="%2."/>
      <w:lvlJc w:val="left"/>
      <w:pPr>
        <w:ind w:left="1080" w:hanging="360"/>
      </w:pPr>
      <w:rPr>
        <w:b/>
      </w:r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7A"/>
    <w:rsid w:val="000A1F55"/>
    <w:rsid w:val="001956C8"/>
    <w:rsid w:val="00212483"/>
    <w:rsid w:val="002E609C"/>
    <w:rsid w:val="00360B7A"/>
    <w:rsid w:val="004129C8"/>
    <w:rsid w:val="005732D7"/>
    <w:rsid w:val="00605B80"/>
    <w:rsid w:val="00605DE7"/>
    <w:rsid w:val="00616849"/>
    <w:rsid w:val="00634DBD"/>
    <w:rsid w:val="006B072F"/>
    <w:rsid w:val="006C641A"/>
    <w:rsid w:val="007F2095"/>
    <w:rsid w:val="00867EDB"/>
    <w:rsid w:val="008815A4"/>
    <w:rsid w:val="0098136E"/>
    <w:rsid w:val="009A4168"/>
    <w:rsid w:val="00A21CD9"/>
    <w:rsid w:val="00AE1469"/>
    <w:rsid w:val="00B07670"/>
    <w:rsid w:val="00BA5168"/>
    <w:rsid w:val="00BA675F"/>
    <w:rsid w:val="00BB4F1A"/>
    <w:rsid w:val="00F2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0B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60B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60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60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360B7A"/>
    <w:pPr>
      <w:ind w:left="720"/>
      <w:contextualSpacing/>
    </w:pPr>
  </w:style>
  <w:style w:type="table" w:styleId="Tabel-Gitter">
    <w:name w:val="Table Grid"/>
    <w:basedOn w:val="Tabel-Normal"/>
    <w:uiPriority w:val="59"/>
    <w:rsid w:val="00360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0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0B7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956C8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956C8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956C8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56C8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56C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0B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60B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60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60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360B7A"/>
    <w:pPr>
      <w:ind w:left="720"/>
      <w:contextualSpacing/>
    </w:pPr>
  </w:style>
  <w:style w:type="table" w:styleId="Tabel-Gitter">
    <w:name w:val="Table Grid"/>
    <w:basedOn w:val="Tabel-Normal"/>
    <w:uiPriority w:val="59"/>
    <w:rsid w:val="00360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0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0B7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956C8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956C8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956C8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56C8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56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517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Berdiin Colmorn</dc:creator>
  <cp:lastModifiedBy>Lotte Berdiin Colmorn</cp:lastModifiedBy>
  <cp:revision>6</cp:revision>
  <dcterms:created xsi:type="dcterms:W3CDTF">2016-06-01T11:50:00Z</dcterms:created>
  <dcterms:modified xsi:type="dcterms:W3CDTF">2016-08-15T08:40:00Z</dcterms:modified>
</cp:coreProperties>
</file>